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BF84E" w14:textId="77777777" w:rsidR="001D4B5A" w:rsidRDefault="001D4B5A" w:rsidP="00410866">
      <w:pPr>
        <w:rPr>
          <w:sz w:val="4"/>
          <w:szCs w:val="4"/>
        </w:rPr>
      </w:pPr>
    </w:p>
    <w:p w14:paraId="2BB4C637" w14:textId="77777777" w:rsidR="001D4B5A" w:rsidRDefault="001D4B5A" w:rsidP="00410866">
      <w:pPr>
        <w:rPr>
          <w:sz w:val="4"/>
          <w:szCs w:val="4"/>
        </w:rPr>
      </w:pPr>
    </w:p>
    <w:p w14:paraId="10F34247" w14:textId="77777777" w:rsidR="001D4B5A" w:rsidRDefault="001D4B5A" w:rsidP="00410866">
      <w:pPr>
        <w:rPr>
          <w:sz w:val="4"/>
          <w:szCs w:val="4"/>
        </w:rPr>
      </w:pPr>
    </w:p>
    <w:p w14:paraId="11E92B10" w14:textId="77777777" w:rsidR="001D4B5A" w:rsidRDefault="001D4B5A" w:rsidP="00410866">
      <w:pPr>
        <w:rPr>
          <w:sz w:val="4"/>
          <w:szCs w:val="4"/>
        </w:rPr>
      </w:pPr>
    </w:p>
    <w:p w14:paraId="08E4FF78" w14:textId="77777777" w:rsidR="002C5B6A" w:rsidRDefault="002C5B6A" w:rsidP="00E605F1">
      <w:pPr>
        <w:jc w:val="both"/>
        <w:rPr>
          <w:sz w:val="4"/>
          <w:szCs w:val="4"/>
        </w:rPr>
      </w:pPr>
    </w:p>
    <w:p w14:paraId="0933A808" w14:textId="4E49A90F" w:rsidR="00BE5884" w:rsidRDefault="00C3466C" w:rsidP="00D74DB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605F1" w:rsidRPr="00E605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E605F1" w:rsidRPr="00E605F1">
        <w:rPr>
          <w:rFonts w:ascii="Times New Roman" w:hAnsi="Times New Roman" w:cs="Times New Roman"/>
          <w:b/>
          <w:bCs/>
          <w:sz w:val="24"/>
          <w:szCs w:val="24"/>
        </w:rPr>
        <w:t xml:space="preserve">.  Comparative elemental analysis of </w:t>
      </w:r>
      <w:r w:rsidR="00E605F1" w:rsidRPr="00E605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. </w:t>
      </w:r>
      <w:proofErr w:type="spellStart"/>
      <w:r w:rsidR="00E605F1" w:rsidRPr="00E605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ridipennis</w:t>
      </w:r>
      <w:proofErr w:type="spellEnd"/>
      <w:r w:rsidR="00E605F1" w:rsidRPr="00E605F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E605F1" w:rsidRPr="00E605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cerana</w:t>
      </w:r>
      <w:r w:rsidR="00E605F1" w:rsidRPr="00E605F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E605F1" w:rsidRPr="00E605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mellifera</w:t>
      </w:r>
      <w:r w:rsidR="00E605F1" w:rsidRPr="00E605F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605F1" w:rsidRPr="00E605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dorsata</w:t>
      </w:r>
      <w:r w:rsidR="00E605F1" w:rsidRPr="00E605F1">
        <w:rPr>
          <w:rFonts w:ascii="Times New Roman" w:hAnsi="Times New Roman" w:cs="Times New Roman"/>
          <w:b/>
          <w:bCs/>
          <w:sz w:val="24"/>
          <w:szCs w:val="24"/>
        </w:rPr>
        <w:t xml:space="preserve"> honey</w:t>
      </w:r>
    </w:p>
    <w:p w14:paraId="399667B1" w14:textId="77777777" w:rsidR="00D74DB6" w:rsidRDefault="00D74DB6" w:rsidP="00D74DB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08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1"/>
        <w:gridCol w:w="1113"/>
        <w:gridCol w:w="1548"/>
        <w:gridCol w:w="1464"/>
        <w:gridCol w:w="1465"/>
        <w:gridCol w:w="1470"/>
        <w:gridCol w:w="1470"/>
      </w:tblGrid>
      <w:tr w:rsidR="0064127F" w:rsidRPr="00E605F1" w14:paraId="6F02E63E" w14:textId="310576C6" w:rsidTr="00592630">
        <w:trPr>
          <w:trHeight w:val="446"/>
          <w:jc w:val="center"/>
        </w:trPr>
        <w:tc>
          <w:tcPr>
            <w:tcW w:w="5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5" w:type="dxa"/>
              <w:left w:w="144" w:type="dxa"/>
              <w:bottom w:w="65" w:type="dxa"/>
              <w:right w:w="144" w:type="dxa"/>
            </w:tcMar>
            <w:hideMark/>
          </w:tcPr>
          <w:p w14:paraId="45E51138" w14:textId="77777777" w:rsidR="0064127F" w:rsidRPr="00E605F1" w:rsidRDefault="0064127F" w:rsidP="00BE588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 No</w:t>
            </w:r>
          </w:p>
        </w:tc>
        <w:tc>
          <w:tcPr>
            <w:tcW w:w="11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5" w:type="dxa"/>
              <w:left w:w="144" w:type="dxa"/>
              <w:bottom w:w="65" w:type="dxa"/>
              <w:right w:w="144" w:type="dxa"/>
            </w:tcMar>
            <w:hideMark/>
          </w:tcPr>
          <w:p w14:paraId="7FD2693B" w14:textId="77777777" w:rsidR="0064127F" w:rsidRPr="00E605F1" w:rsidRDefault="0064127F" w:rsidP="00BE588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s</w:t>
            </w:r>
          </w:p>
        </w:tc>
        <w:tc>
          <w:tcPr>
            <w:tcW w:w="59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5" w:type="dxa"/>
              <w:left w:w="144" w:type="dxa"/>
              <w:bottom w:w="65" w:type="dxa"/>
              <w:right w:w="144" w:type="dxa"/>
            </w:tcMar>
            <w:hideMark/>
          </w:tcPr>
          <w:p w14:paraId="3B16A69F" w14:textId="77777777" w:rsidR="0064127F" w:rsidRPr="00E605F1" w:rsidRDefault="0064127F" w:rsidP="00BE58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ney (mg/100g)</w:t>
            </w:r>
          </w:p>
        </w:tc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9AA50AA" w14:textId="21733A53" w:rsidR="0064127F" w:rsidRPr="00E605F1" w:rsidRDefault="0064127F" w:rsidP="00BE58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</w:p>
        </w:tc>
      </w:tr>
      <w:tr w:rsidR="0064127F" w:rsidRPr="00E605F1" w14:paraId="3D67DC0D" w14:textId="55E54F37" w:rsidTr="00592630">
        <w:trPr>
          <w:trHeight w:val="7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47D979" w14:textId="77777777" w:rsidR="0064127F" w:rsidRPr="00E605F1" w:rsidRDefault="0064127F" w:rsidP="00BE588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6EE807" w14:textId="77777777" w:rsidR="0064127F" w:rsidRPr="00E605F1" w:rsidRDefault="0064127F" w:rsidP="00BE588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55327" w14:textId="77777777" w:rsidR="0064127F" w:rsidRPr="005B210A" w:rsidRDefault="0064127F" w:rsidP="00BE58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21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5B21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ridipennis</w:t>
            </w:r>
            <w:proofErr w:type="spell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3CE71" w14:textId="77777777" w:rsidR="0064127F" w:rsidRPr="00E605F1" w:rsidRDefault="0064127F" w:rsidP="00BE58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cerana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3A5A2" w14:textId="77777777" w:rsidR="0064127F" w:rsidRPr="00E605F1" w:rsidRDefault="0064127F" w:rsidP="00BE58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mellifer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616DD" w14:textId="77777777" w:rsidR="0064127F" w:rsidRPr="00E605F1" w:rsidRDefault="0064127F" w:rsidP="00BE58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dorsata</w:t>
            </w:r>
          </w:p>
        </w:tc>
        <w:tc>
          <w:tcPr>
            <w:tcW w:w="14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1CD96E" w14:textId="77777777" w:rsidR="0064127F" w:rsidRPr="00E605F1" w:rsidRDefault="0064127F" w:rsidP="00BE58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64127F" w:rsidRPr="00E605F1" w14:paraId="16EF2CE8" w14:textId="42CE32BE" w:rsidTr="00DB428C">
        <w:trPr>
          <w:trHeight w:val="239"/>
          <w:jc w:val="center"/>
        </w:trPr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1A84D" w14:textId="77777777" w:rsidR="0064127F" w:rsidRPr="00E605F1" w:rsidRDefault="0064127F" w:rsidP="006412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27A0D" w14:textId="77777777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65A69" w14:textId="5129821A" w:rsidR="0064127F" w:rsidRPr="005B210A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2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±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 w:rsidR="00A86851" w:rsidRPr="009E6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75D31" w14:textId="4070EF9E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14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86851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EDB9F" w14:textId="47A567E0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16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A86851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C2CCB" w14:textId="2F8ED04C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A86851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7D7E6F" w14:textId="44B39275" w:rsidR="0064127F" w:rsidRPr="0064127F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27F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64127F" w:rsidRPr="00E605F1" w14:paraId="3BDEEDD6" w14:textId="1868593E" w:rsidTr="00DB428C">
        <w:trPr>
          <w:trHeight w:val="117"/>
          <w:jc w:val="center"/>
        </w:trPr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A8CDB" w14:textId="77777777" w:rsidR="0064127F" w:rsidRPr="00E605F1" w:rsidRDefault="0064127F" w:rsidP="006412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A9FD2" w14:textId="77777777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6E244" w14:textId="6D075DCC" w:rsidR="0064127F" w:rsidRPr="005B210A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2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5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 w:rsidR="00E525BE" w:rsidRPr="009E6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2FC74" w14:textId="4EA656BE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1.60±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525BE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BDF5C" w14:textId="5E5A85C6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2.08±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525BE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49181" w14:textId="51CAD319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525BE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346F2B" w14:textId="38066659" w:rsidR="0064127F" w:rsidRPr="0064127F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27F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64127F" w:rsidRPr="00E605F1" w14:paraId="1F07B8A1" w14:textId="5499C80B" w:rsidTr="00DB428C">
        <w:trPr>
          <w:trHeight w:val="279"/>
          <w:jc w:val="center"/>
        </w:trPr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6FAD6" w14:textId="77777777" w:rsidR="0064127F" w:rsidRPr="00E605F1" w:rsidRDefault="0064127F" w:rsidP="006412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1EA9E" w14:textId="77777777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30027" w14:textId="0F7C8AB5" w:rsidR="0064127F" w:rsidRPr="005B210A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2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±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84181" w:rsidRPr="009E6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9A15F" w14:textId="717E5621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07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E84181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0A51C" w14:textId="16BB2F5F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0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84181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AF6B8" w14:textId="2614FAE6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04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E84181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9C3EEA" w14:textId="689147FC" w:rsidR="0064127F" w:rsidRPr="0064127F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27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4127F" w:rsidRPr="00E605F1" w14:paraId="2B9DF919" w14:textId="47266695" w:rsidTr="00DB428C">
        <w:trPr>
          <w:trHeight w:val="129"/>
          <w:jc w:val="center"/>
        </w:trPr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2AC6B" w14:textId="77777777" w:rsidR="0064127F" w:rsidRPr="00E605F1" w:rsidRDefault="0064127F" w:rsidP="006412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D33A0" w14:textId="77777777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270A3" w14:textId="731DE576" w:rsidR="0064127F" w:rsidRPr="005B210A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2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82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B2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="00E84181" w:rsidRPr="009E6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82090" w14:textId="5CF8E670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11.90±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84181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61E2F" w14:textId="53AD3938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12.2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E84181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0E42B" w14:textId="3778EDB7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10.7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="00E84181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3A3839" w14:textId="28837EB7" w:rsidR="0064127F" w:rsidRPr="0064127F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27F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64127F" w:rsidRPr="00E605F1" w14:paraId="6124F490" w14:textId="7F8BB13A" w:rsidTr="00DB428C">
        <w:trPr>
          <w:trHeight w:val="163"/>
          <w:jc w:val="center"/>
        </w:trPr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A05C1" w14:textId="77777777" w:rsidR="0064127F" w:rsidRPr="00E605F1" w:rsidRDefault="0064127F" w:rsidP="006412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BAD82" w14:textId="77777777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6B78B" w14:textId="0D0E5A02" w:rsidR="0064127F" w:rsidRPr="005B210A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2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±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="005209E9" w:rsidRPr="009E6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C1B66" w14:textId="7A9FB918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4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209E9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3F1F9" w14:textId="5C8CBAAA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48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5209E9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68FBD" w14:textId="1DE1E9CC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41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09E9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1B0C10" w14:textId="57A10919" w:rsidR="0064127F" w:rsidRPr="0064127F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27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64127F" w:rsidRPr="00E605F1" w14:paraId="448939C5" w14:textId="01AA7D62" w:rsidTr="00DB428C">
        <w:trPr>
          <w:trHeight w:val="325"/>
          <w:jc w:val="center"/>
        </w:trPr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72D46" w14:textId="77777777" w:rsidR="0064127F" w:rsidRPr="00E605F1" w:rsidRDefault="0064127F" w:rsidP="006412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0C506" w14:textId="77777777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D77C4" w14:textId="312681A8" w:rsidR="0064127F" w:rsidRPr="005B210A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2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5B2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3469B" w:rsidRPr="009E6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85D1D" w14:textId="2D48CCDE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04±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69B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9033E" w14:textId="5CE83B63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05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D3469B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E35F9" w14:textId="543B1D87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03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D3469B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98DB97" w14:textId="57E6DD05" w:rsidR="0064127F" w:rsidRPr="0064127F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27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4127F" w:rsidRPr="00E605F1" w14:paraId="02D470C0" w14:textId="772CF22B" w:rsidTr="00DB428C">
        <w:trPr>
          <w:trHeight w:val="134"/>
          <w:jc w:val="center"/>
        </w:trPr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A09C4" w14:textId="77777777" w:rsidR="0064127F" w:rsidRPr="00E605F1" w:rsidRDefault="0064127F" w:rsidP="006412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57DD1" w14:textId="77777777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464D6" w14:textId="6CAA7478" w:rsidR="0064127F" w:rsidRPr="005B210A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2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1±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CA39EA" w:rsidRPr="009E6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D5936" w14:textId="624305DE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93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CA39EA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41CA6" w14:textId="4045139A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CA39EA" w:rsidRPr="009E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BD056" w14:textId="350DE1BF" w:rsidR="0064127F" w:rsidRPr="00E605F1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5F1">
              <w:rPr>
                <w:rFonts w:ascii="Times New Roman" w:hAnsi="Times New Roman" w:cs="Times New Roman"/>
                <w:sz w:val="20"/>
                <w:szCs w:val="20"/>
              </w:rPr>
              <w:t>0.87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CA39EA" w:rsidRPr="006919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5342F1" w14:textId="4EB9F9F5" w:rsidR="0064127F" w:rsidRPr="0064127F" w:rsidRDefault="0064127F" w:rsidP="006412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27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912A9A" w:rsidRPr="00E605F1" w14:paraId="56156B72" w14:textId="1F3BCE53" w:rsidTr="00F71D1E">
        <w:trPr>
          <w:trHeight w:val="134"/>
          <w:jc w:val="center"/>
        </w:trPr>
        <w:tc>
          <w:tcPr>
            <w:tcW w:w="9081" w:type="dxa"/>
            <w:gridSpan w:val="7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71786" w14:textId="3855AC5E" w:rsidR="00912A9A" w:rsidRPr="00DA17A9" w:rsidRDefault="00912A9A" w:rsidP="003630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17A9">
              <w:rPr>
                <w:rFonts w:ascii="Times New Roman" w:hAnsi="Times New Roman" w:cs="Times New Roman"/>
                <w:sz w:val="18"/>
                <w:szCs w:val="18"/>
              </w:rPr>
              <w:t xml:space="preserve">Values in the sam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w</w:t>
            </w:r>
            <w:r w:rsidRPr="00DA17A9">
              <w:rPr>
                <w:rFonts w:ascii="Times New Roman" w:hAnsi="Times New Roman" w:cs="Times New Roman"/>
                <w:sz w:val="18"/>
                <w:szCs w:val="18"/>
              </w:rPr>
              <w:t xml:space="preserve"> having same superscripts are not significantly different (p</w:t>
            </w:r>
            <w:r w:rsidRPr="0025150E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DA17A9">
              <w:rPr>
                <w:rFonts w:ascii="Times New Roman" w:hAnsi="Times New Roman" w:cs="Times New Roman"/>
                <w:sz w:val="18"/>
                <w:szCs w:val="18"/>
              </w:rPr>
              <w:t>0.05), values are expressed as mean of three replicates ±S.E.</w:t>
            </w:r>
          </w:p>
        </w:tc>
      </w:tr>
    </w:tbl>
    <w:p w14:paraId="26429A9D" w14:textId="77777777" w:rsidR="00E605F1" w:rsidRDefault="00E605F1" w:rsidP="00E605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F98381" w14:textId="77777777" w:rsidR="005C7D81" w:rsidRDefault="005C7D81" w:rsidP="00E605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137B1A" w14:textId="77777777" w:rsidR="005C7D81" w:rsidRDefault="005C7D81" w:rsidP="00E605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AE656" w14:textId="77777777" w:rsidR="009B5165" w:rsidRDefault="009B5165" w:rsidP="00E605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E9980" w14:textId="77777777" w:rsidR="00D74DB6" w:rsidRDefault="00D74DB6" w:rsidP="00E605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2530DA" w14:textId="77777777" w:rsidR="001D4B5A" w:rsidRDefault="001D4B5A" w:rsidP="00E605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FEA53" w14:textId="77777777" w:rsidR="007059F4" w:rsidRPr="00247A95" w:rsidRDefault="007059F4" w:rsidP="00D370F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sectPr w:rsidR="007059F4" w:rsidRPr="00247A95" w:rsidSect="00D370F8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37F96"/>
    <w:multiLevelType w:val="hybridMultilevel"/>
    <w:tmpl w:val="149AB9A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DF2572"/>
    <w:multiLevelType w:val="hybridMultilevel"/>
    <w:tmpl w:val="BF0EF3A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C356E"/>
    <w:multiLevelType w:val="hybridMultilevel"/>
    <w:tmpl w:val="4D3459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F3E01"/>
    <w:multiLevelType w:val="hybridMultilevel"/>
    <w:tmpl w:val="295ACD46"/>
    <w:lvl w:ilvl="0" w:tplc="9852F0E6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212640">
    <w:abstractNumId w:val="2"/>
  </w:num>
  <w:num w:numId="2" w16cid:durableId="866721506">
    <w:abstractNumId w:val="1"/>
  </w:num>
  <w:num w:numId="3" w16cid:durableId="1152679448">
    <w:abstractNumId w:val="0"/>
  </w:num>
  <w:num w:numId="4" w16cid:durableId="1744678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866"/>
    <w:rsid w:val="00017B2D"/>
    <w:rsid w:val="00017E34"/>
    <w:rsid w:val="000235AF"/>
    <w:rsid w:val="00040429"/>
    <w:rsid w:val="00045152"/>
    <w:rsid w:val="00053C1E"/>
    <w:rsid w:val="00057905"/>
    <w:rsid w:val="00063D20"/>
    <w:rsid w:val="000655F4"/>
    <w:rsid w:val="000676F6"/>
    <w:rsid w:val="000868AB"/>
    <w:rsid w:val="00095461"/>
    <w:rsid w:val="000A6B49"/>
    <w:rsid w:val="000A7ED2"/>
    <w:rsid w:val="000B6DEC"/>
    <w:rsid w:val="000C2077"/>
    <w:rsid w:val="000C2D36"/>
    <w:rsid w:val="000D1CBF"/>
    <w:rsid w:val="000E6FDA"/>
    <w:rsid w:val="000F0833"/>
    <w:rsid w:val="000F0CCA"/>
    <w:rsid w:val="000F3BDA"/>
    <w:rsid w:val="000F72AF"/>
    <w:rsid w:val="001033CB"/>
    <w:rsid w:val="00105423"/>
    <w:rsid w:val="0011344C"/>
    <w:rsid w:val="00113D02"/>
    <w:rsid w:val="00113EE6"/>
    <w:rsid w:val="00117CC2"/>
    <w:rsid w:val="00123783"/>
    <w:rsid w:val="001344A8"/>
    <w:rsid w:val="00136C48"/>
    <w:rsid w:val="0014323A"/>
    <w:rsid w:val="00151B7A"/>
    <w:rsid w:val="00176795"/>
    <w:rsid w:val="00182282"/>
    <w:rsid w:val="00183251"/>
    <w:rsid w:val="001D03D3"/>
    <w:rsid w:val="001D4B5A"/>
    <w:rsid w:val="002004C1"/>
    <w:rsid w:val="0020247F"/>
    <w:rsid w:val="00202DC1"/>
    <w:rsid w:val="00205241"/>
    <w:rsid w:val="00207755"/>
    <w:rsid w:val="00221DF0"/>
    <w:rsid w:val="00231319"/>
    <w:rsid w:val="002330E5"/>
    <w:rsid w:val="002344AF"/>
    <w:rsid w:val="0023532F"/>
    <w:rsid w:val="002358D3"/>
    <w:rsid w:val="00244FE3"/>
    <w:rsid w:val="00247A95"/>
    <w:rsid w:val="0025150E"/>
    <w:rsid w:val="00262CA6"/>
    <w:rsid w:val="00266CF7"/>
    <w:rsid w:val="0028083A"/>
    <w:rsid w:val="002A0667"/>
    <w:rsid w:val="002A2F8A"/>
    <w:rsid w:val="002B19AA"/>
    <w:rsid w:val="002B19C9"/>
    <w:rsid w:val="002B508D"/>
    <w:rsid w:val="002C4DA0"/>
    <w:rsid w:val="002C5B6A"/>
    <w:rsid w:val="002D10FE"/>
    <w:rsid w:val="002D60BA"/>
    <w:rsid w:val="002E1B08"/>
    <w:rsid w:val="002F6115"/>
    <w:rsid w:val="003016A5"/>
    <w:rsid w:val="003041CC"/>
    <w:rsid w:val="00305434"/>
    <w:rsid w:val="003060F6"/>
    <w:rsid w:val="00310D03"/>
    <w:rsid w:val="00321B71"/>
    <w:rsid w:val="00326035"/>
    <w:rsid w:val="003307A8"/>
    <w:rsid w:val="00330A84"/>
    <w:rsid w:val="003368E3"/>
    <w:rsid w:val="003428FF"/>
    <w:rsid w:val="003473EE"/>
    <w:rsid w:val="00354886"/>
    <w:rsid w:val="003558EC"/>
    <w:rsid w:val="003630B3"/>
    <w:rsid w:val="00373B9B"/>
    <w:rsid w:val="00375F67"/>
    <w:rsid w:val="0037630D"/>
    <w:rsid w:val="00376B3A"/>
    <w:rsid w:val="00376E14"/>
    <w:rsid w:val="0039047A"/>
    <w:rsid w:val="0039159E"/>
    <w:rsid w:val="003A1E0D"/>
    <w:rsid w:val="003A254D"/>
    <w:rsid w:val="003A63BA"/>
    <w:rsid w:val="003A6FBE"/>
    <w:rsid w:val="003B4DC2"/>
    <w:rsid w:val="003B6260"/>
    <w:rsid w:val="003B7729"/>
    <w:rsid w:val="003C6D3C"/>
    <w:rsid w:val="0040119B"/>
    <w:rsid w:val="0040518D"/>
    <w:rsid w:val="004068F9"/>
    <w:rsid w:val="00410841"/>
    <w:rsid w:val="00410866"/>
    <w:rsid w:val="00420650"/>
    <w:rsid w:val="00423E42"/>
    <w:rsid w:val="00430271"/>
    <w:rsid w:val="00435609"/>
    <w:rsid w:val="004442FF"/>
    <w:rsid w:val="004706C0"/>
    <w:rsid w:val="00473823"/>
    <w:rsid w:val="00475A42"/>
    <w:rsid w:val="00477835"/>
    <w:rsid w:val="00482B73"/>
    <w:rsid w:val="00493DC6"/>
    <w:rsid w:val="00494F44"/>
    <w:rsid w:val="004A4E8F"/>
    <w:rsid w:val="004A6A16"/>
    <w:rsid w:val="004B3EAF"/>
    <w:rsid w:val="004C06E0"/>
    <w:rsid w:val="004D3C70"/>
    <w:rsid w:val="004D3DEC"/>
    <w:rsid w:val="004D3E65"/>
    <w:rsid w:val="004D3F03"/>
    <w:rsid w:val="004D401A"/>
    <w:rsid w:val="004D5FF9"/>
    <w:rsid w:val="00501F1C"/>
    <w:rsid w:val="00516C80"/>
    <w:rsid w:val="005209E9"/>
    <w:rsid w:val="00531572"/>
    <w:rsid w:val="00531F5C"/>
    <w:rsid w:val="005366F1"/>
    <w:rsid w:val="00545617"/>
    <w:rsid w:val="00547F05"/>
    <w:rsid w:val="00551EFF"/>
    <w:rsid w:val="005559E3"/>
    <w:rsid w:val="00555B79"/>
    <w:rsid w:val="00556848"/>
    <w:rsid w:val="0056071E"/>
    <w:rsid w:val="00563228"/>
    <w:rsid w:val="00566226"/>
    <w:rsid w:val="005711E9"/>
    <w:rsid w:val="00571FF2"/>
    <w:rsid w:val="00580A40"/>
    <w:rsid w:val="00584AFB"/>
    <w:rsid w:val="005929FB"/>
    <w:rsid w:val="005B210A"/>
    <w:rsid w:val="005C194E"/>
    <w:rsid w:val="005C6961"/>
    <w:rsid w:val="005C7D81"/>
    <w:rsid w:val="005D091C"/>
    <w:rsid w:val="005D4282"/>
    <w:rsid w:val="005F21CA"/>
    <w:rsid w:val="00600A36"/>
    <w:rsid w:val="00602BD2"/>
    <w:rsid w:val="00610B7E"/>
    <w:rsid w:val="00611D05"/>
    <w:rsid w:val="00616EAD"/>
    <w:rsid w:val="00624AC6"/>
    <w:rsid w:val="00633375"/>
    <w:rsid w:val="00633588"/>
    <w:rsid w:val="0064127F"/>
    <w:rsid w:val="00654903"/>
    <w:rsid w:val="00662BF5"/>
    <w:rsid w:val="00672B03"/>
    <w:rsid w:val="00691308"/>
    <w:rsid w:val="00691919"/>
    <w:rsid w:val="00693200"/>
    <w:rsid w:val="00695A58"/>
    <w:rsid w:val="0069687E"/>
    <w:rsid w:val="00696A29"/>
    <w:rsid w:val="006A0ED6"/>
    <w:rsid w:val="006B00BF"/>
    <w:rsid w:val="006C3DE7"/>
    <w:rsid w:val="006D0057"/>
    <w:rsid w:val="006D5EAB"/>
    <w:rsid w:val="006E09F2"/>
    <w:rsid w:val="007059F4"/>
    <w:rsid w:val="00705B5E"/>
    <w:rsid w:val="00706E96"/>
    <w:rsid w:val="007079C6"/>
    <w:rsid w:val="00714C94"/>
    <w:rsid w:val="00737168"/>
    <w:rsid w:val="007412E1"/>
    <w:rsid w:val="00742851"/>
    <w:rsid w:val="0075269C"/>
    <w:rsid w:val="00756607"/>
    <w:rsid w:val="007636C4"/>
    <w:rsid w:val="00775CB7"/>
    <w:rsid w:val="007767B2"/>
    <w:rsid w:val="0078039F"/>
    <w:rsid w:val="00783003"/>
    <w:rsid w:val="007832BE"/>
    <w:rsid w:val="0078746C"/>
    <w:rsid w:val="00787B17"/>
    <w:rsid w:val="0079017B"/>
    <w:rsid w:val="00793BC5"/>
    <w:rsid w:val="007A3AED"/>
    <w:rsid w:val="007A648A"/>
    <w:rsid w:val="007B786F"/>
    <w:rsid w:val="007C0B39"/>
    <w:rsid w:val="007E7A75"/>
    <w:rsid w:val="007F0C13"/>
    <w:rsid w:val="007F6840"/>
    <w:rsid w:val="0080243A"/>
    <w:rsid w:val="00804E59"/>
    <w:rsid w:val="008061D1"/>
    <w:rsid w:val="00807D6F"/>
    <w:rsid w:val="00810D88"/>
    <w:rsid w:val="008142A5"/>
    <w:rsid w:val="00814BDD"/>
    <w:rsid w:val="00840E26"/>
    <w:rsid w:val="008470B0"/>
    <w:rsid w:val="0085255E"/>
    <w:rsid w:val="008631D2"/>
    <w:rsid w:val="00863C29"/>
    <w:rsid w:val="00867791"/>
    <w:rsid w:val="00872331"/>
    <w:rsid w:val="0088341D"/>
    <w:rsid w:val="008873BE"/>
    <w:rsid w:val="00892CA3"/>
    <w:rsid w:val="00893140"/>
    <w:rsid w:val="008A2165"/>
    <w:rsid w:val="008B1F19"/>
    <w:rsid w:val="008B431A"/>
    <w:rsid w:val="008C0267"/>
    <w:rsid w:val="008C0783"/>
    <w:rsid w:val="008F1BBC"/>
    <w:rsid w:val="008F6510"/>
    <w:rsid w:val="00900DCD"/>
    <w:rsid w:val="0090128E"/>
    <w:rsid w:val="009032CB"/>
    <w:rsid w:val="009054D7"/>
    <w:rsid w:val="009102E1"/>
    <w:rsid w:val="00912A9A"/>
    <w:rsid w:val="0091597E"/>
    <w:rsid w:val="00926233"/>
    <w:rsid w:val="00926704"/>
    <w:rsid w:val="00941594"/>
    <w:rsid w:val="00947531"/>
    <w:rsid w:val="009541CF"/>
    <w:rsid w:val="009669D9"/>
    <w:rsid w:val="00983566"/>
    <w:rsid w:val="00984BD3"/>
    <w:rsid w:val="00990A9F"/>
    <w:rsid w:val="009951A3"/>
    <w:rsid w:val="009A6DAB"/>
    <w:rsid w:val="009B3D3D"/>
    <w:rsid w:val="009B5165"/>
    <w:rsid w:val="009B5528"/>
    <w:rsid w:val="009C2319"/>
    <w:rsid w:val="009C3CB1"/>
    <w:rsid w:val="009C4054"/>
    <w:rsid w:val="009E597B"/>
    <w:rsid w:val="009E6543"/>
    <w:rsid w:val="009F32ED"/>
    <w:rsid w:val="009F592B"/>
    <w:rsid w:val="00A015F2"/>
    <w:rsid w:val="00A07C35"/>
    <w:rsid w:val="00A1305C"/>
    <w:rsid w:val="00A23C0D"/>
    <w:rsid w:val="00A26224"/>
    <w:rsid w:val="00A32C5B"/>
    <w:rsid w:val="00A33DA5"/>
    <w:rsid w:val="00A34546"/>
    <w:rsid w:val="00A36E5C"/>
    <w:rsid w:val="00A412B6"/>
    <w:rsid w:val="00A46A69"/>
    <w:rsid w:val="00A47C70"/>
    <w:rsid w:val="00A5533B"/>
    <w:rsid w:val="00A670A7"/>
    <w:rsid w:val="00A723EC"/>
    <w:rsid w:val="00A74162"/>
    <w:rsid w:val="00A76065"/>
    <w:rsid w:val="00A80BCC"/>
    <w:rsid w:val="00A86851"/>
    <w:rsid w:val="00A87C78"/>
    <w:rsid w:val="00AB7B51"/>
    <w:rsid w:val="00AC5448"/>
    <w:rsid w:val="00AC5B46"/>
    <w:rsid w:val="00AD09B3"/>
    <w:rsid w:val="00AD60A9"/>
    <w:rsid w:val="00AE6DE2"/>
    <w:rsid w:val="00AE70CF"/>
    <w:rsid w:val="00AE776F"/>
    <w:rsid w:val="00B00F60"/>
    <w:rsid w:val="00B0360A"/>
    <w:rsid w:val="00B0461C"/>
    <w:rsid w:val="00B079D2"/>
    <w:rsid w:val="00B07B19"/>
    <w:rsid w:val="00B2086B"/>
    <w:rsid w:val="00B22A55"/>
    <w:rsid w:val="00B47260"/>
    <w:rsid w:val="00B55CE3"/>
    <w:rsid w:val="00B61E76"/>
    <w:rsid w:val="00B63E2A"/>
    <w:rsid w:val="00B643B6"/>
    <w:rsid w:val="00B7226D"/>
    <w:rsid w:val="00B73BA4"/>
    <w:rsid w:val="00B80455"/>
    <w:rsid w:val="00B856DF"/>
    <w:rsid w:val="00B85989"/>
    <w:rsid w:val="00B94133"/>
    <w:rsid w:val="00BA1EE2"/>
    <w:rsid w:val="00BA2B7F"/>
    <w:rsid w:val="00BA7A5B"/>
    <w:rsid w:val="00BB130A"/>
    <w:rsid w:val="00BD1CD5"/>
    <w:rsid w:val="00BD479B"/>
    <w:rsid w:val="00BE2710"/>
    <w:rsid w:val="00BE5884"/>
    <w:rsid w:val="00BE6E6F"/>
    <w:rsid w:val="00BF3876"/>
    <w:rsid w:val="00C07091"/>
    <w:rsid w:val="00C0729A"/>
    <w:rsid w:val="00C2171C"/>
    <w:rsid w:val="00C313D3"/>
    <w:rsid w:val="00C32469"/>
    <w:rsid w:val="00C3466C"/>
    <w:rsid w:val="00C365C1"/>
    <w:rsid w:val="00C3776C"/>
    <w:rsid w:val="00C43D94"/>
    <w:rsid w:val="00C440E9"/>
    <w:rsid w:val="00C45E3E"/>
    <w:rsid w:val="00C46639"/>
    <w:rsid w:val="00C471C8"/>
    <w:rsid w:val="00C53B9A"/>
    <w:rsid w:val="00C56870"/>
    <w:rsid w:val="00C574DA"/>
    <w:rsid w:val="00C629E3"/>
    <w:rsid w:val="00C71805"/>
    <w:rsid w:val="00C7608E"/>
    <w:rsid w:val="00C81E9F"/>
    <w:rsid w:val="00C8346C"/>
    <w:rsid w:val="00C86EBD"/>
    <w:rsid w:val="00CA39EA"/>
    <w:rsid w:val="00CA5E15"/>
    <w:rsid w:val="00CA7CA4"/>
    <w:rsid w:val="00CB1BDE"/>
    <w:rsid w:val="00CB3B03"/>
    <w:rsid w:val="00CB41C6"/>
    <w:rsid w:val="00CB4B9B"/>
    <w:rsid w:val="00CB6460"/>
    <w:rsid w:val="00CC230D"/>
    <w:rsid w:val="00CC39E9"/>
    <w:rsid w:val="00CC5B09"/>
    <w:rsid w:val="00CC74BB"/>
    <w:rsid w:val="00CD089C"/>
    <w:rsid w:val="00CD59BF"/>
    <w:rsid w:val="00CD6855"/>
    <w:rsid w:val="00CF30B3"/>
    <w:rsid w:val="00D071C6"/>
    <w:rsid w:val="00D10789"/>
    <w:rsid w:val="00D131D6"/>
    <w:rsid w:val="00D20B7A"/>
    <w:rsid w:val="00D3469B"/>
    <w:rsid w:val="00D370F8"/>
    <w:rsid w:val="00D37203"/>
    <w:rsid w:val="00D408A4"/>
    <w:rsid w:val="00D40F74"/>
    <w:rsid w:val="00D5099B"/>
    <w:rsid w:val="00D52801"/>
    <w:rsid w:val="00D74999"/>
    <w:rsid w:val="00D74DB6"/>
    <w:rsid w:val="00D779A0"/>
    <w:rsid w:val="00D77FAE"/>
    <w:rsid w:val="00D86146"/>
    <w:rsid w:val="00DA17A9"/>
    <w:rsid w:val="00DA60C9"/>
    <w:rsid w:val="00DB4CF5"/>
    <w:rsid w:val="00DC28B2"/>
    <w:rsid w:val="00DC2E83"/>
    <w:rsid w:val="00DC7301"/>
    <w:rsid w:val="00DE4428"/>
    <w:rsid w:val="00DF3951"/>
    <w:rsid w:val="00DF3E93"/>
    <w:rsid w:val="00DF701E"/>
    <w:rsid w:val="00DF77D1"/>
    <w:rsid w:val="00E002C4"/>
    <w:rsid w:val="00E02BDA"/>
    <w:rsid w:val="00E10D9F"/>
    <w:rsid w:val="00E2228F"/>
    <w:rsid w:val="00E51158"/>
    <w:rsid w:val="00E525BE"/>
    <w:rsid w:val="00E603C3"/>
    <w:rsid w:val="00E605F1"/>
    <w:rsid w:val="00E611A4"/>
    <w:rsid w:val="00E62618"/>
    <w:rsid w:val="00E82A9A"/>
    <w:rsid w:val="00E84181"/>
    <w:rsid w:val="00EA0486"/>
    <w:rsid w:val="00EA45A3"/>
    <w:rsid w:val="00EC4F3A"/>
    <w:rsid w:val="00ED514E"/>
    <w:rsid w:val="00ED5584"/>
    <w:rsid w:val="00ED6018"/>
    <w:rsid w:val="00EE136D"/>
    <w:rsid w:val="00EE1C8B"/>
    <w:rsid w:val="00EF4065"/>
    <w:rsid w:val="00EF4EC9"/>
    <w:rsid w:val="00EF79C2"/>
    <w:rsid w:val="00F010F3"/>
    <w:rsid w:val="00F129B5"/>
    <w:rsid w:val="00F165A3"/>
    <w:rsid w:val="00F2032F"/>
    <w:rsid w:val="00F219E3"/>
    <w:rsid w:val="00F34CB4"/>
    <w:rsid w:val="00F3540F"/>
    <w:rsid w:val="00F3674A"/>
    <w:rsid w:val="00F42B31"/>
    <w:rsid w:val="00F47E93"/>
    <w:rsid w:val="00F627E1"/>
    <w:rsid w:val="00F63498"/>
    <w:rsid w:val="00F7056B"/>
    <w:rsid w:val="00F70FEE"/>
    <w:rsid w:val="00F73622"/>
    <w:rsid w:val="00F7434A"/>
    <w:rsid w:val="00F768DD"/>
    <w:rsid w:val="00F935C9"/>
    <w:rsid w:val="00FA7CE2"/>
    <w:rsid w:val="00FB765C"/>
    <w:rsid w:val="00FC52F0"/>
    <w:rsid w:val="00FC75C8"/>
    <w:rsid w:val="00FD2E85"/>
    <w:rsid w:val="00FD4B8A"/>
    <w:rsid w:val="00FD4E78"/>
    <w:rsid w:val="00FE5867"/>
    <w:rsid w:val="00FF1309"/>
    <w:rsid w:val="00FF6F4D"/>
    <w:rsid w:val="00FF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8FAEC"/>
  <w15:chartTrackingRefBased/>
  <w15:docId w15:val="{CAB20390-DF1C-4420-ADE5-36CFCA16A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D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B19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866"/>
    <w:pPr>
      <w:ind w:left="720"/>
      <w:contextualSpacing/>
    </w:pPr>
  </w:style>
  <w:style w:type="table" w:styleId="TableGrid">
    <w:name w:val="Table Grid"/>
    <w:basedOn w:val="TableNormal"/>
    <w:uiPriority w:val="39"/>
    <w:rsid w:val="00580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723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2B19AA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customStyle="1" w:styleId="first-token">
    <w:name w:val="first-token"/>
    <w:basedOn w:val="Normal"/>
    <w:rsid w:val="002B19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css-7gslln">
    <w:name w:val="css-7gslln"/>
    <w:basedOn w:val="DefaultParagraphFont"/>
    <w:rsid w:val="002B19AA"/>
  </w:style>
  <w:style w:type="character" w:customStyle="1" w:styleId="css-0">
    <w:name w:val="css-0"/>
    <w:basedOn w:val="DefaultParagraphFont"/>
    <w:rsid w:val="002B19AA"/>
  </w:style>
  <w:style w:type="character" w:customStyle="1" w:styleId="css-1f32sl1">
    <w:name w:val="css-1f32sl1"/>
    <w:basedOn w:val="DefaultParagraphFont"/>
    <w:rsid w:val="002B19AA"/>
  </w:style>
  <w:style w:type="character" w:customStyle="1" w:styleId="css-10o52y0">
    <w:name w:val="css-10o52y0"/>
    <w:basedOn w:val="DefaultParagraphFont"/>
    <w:rsid w:val="002B19AA"/>
  </w:style>
  <w:style w:type="character" w:customStyle="1" w:styleId="css-1fxatq4">
    <w:name w:val="css-1fxatq4"/>
    <w:basedOn w:val="DefaultParagraphFont"/>
    <w:rsid w:val="002B19AA"/>
  </w:style>
  <w:style w:type="character" w:customStyle="1" w:styleId="css-lq4jk2">
    <w:name w:val="css-lq4jk2"/>
    <w:basedOn w:val="DefaultParagraphFont"/>
    <w:rsid w:val="002B19AA"/>
  </w:style>
  <w:style w:type="character" w:styleId="Strong">
    <w:name w:val="Strong"/>
    <w:basedOn w:val="DefaultParagraphFont"/>
    <w:uiPriority w:val="22"/>
    <w:qFormat/>
    <w:rsid w:val="00E603C3"/>
    <w:rPr>
      <w:b/>
      <w:bCs/>
    </w:rPr>
  </w:style>
  <w:style w:type="character" w:styleId="Hyperlink">
    <w:name w:val="Hyperlink"/>
    <w:basedOn w:val="DefaultParagraphFont"/>
    <w:uiPriority w:val="99"/>
    <w:unhideWhenUsed/>
    <w:rsid w:val="00BE27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271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D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32579-4417-4AFA-906A-23279AC4A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 Pratim Gyanudoy Das</dc:creator>
  <cp:keywords/>
  <dc:description/>
  <cp:lastModifiedBy>Parth Pratim Gyanudoy Das</cp:lastModifiedBy>
  <cp:revision>351</cp:revision>
  <dcterms:created xsi:type="dcterms:W3CDTF">2024-10-09T13:31:00Z</dcterms:created>
  <dcterms:modified xsi:type="dcterms:W3CDTF">2025-10-03T19:08:00Z</dcterms:modified>
</cp:coreProperties>
</file>